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08C" w:rsidRDefault="006765B3">
      <w:pPr>
        <w:rPr>
          <w:rFonts w:ascii="Arial" w:hAnsi="Arial" w:cs="Arial"/>
          <w:b/>
          <w:vertAlign w:val="superscript"/>
        </w:rPr>
      </w:pPr>
      <w:r w:rsidRPr="00542190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  <w:r w:rsidRPr="00542190">
        <w:rPr>
          <w:rFonts w:ascii="Arial" w:eastAsia="Times New Roman" w:hAnsi="Arial" w:cs="Arial"/>
          <w:b/>
          <w:bCs/>
          <w:sz w:val="20"/>
          <w:szCs w:val="20"/>
        </w:rPr>
        <w:t xml:space="preserve">3:  Association of polymorphisms in TLR1-6-10 locus with BCG-induced cytokine </w:t>
      </w:r>
      <w:proofErr w:type="spellStart"/>
      <w:r w:rsidRPr="00542190">
        <w:rPr>
          <w:rFonts w:ascii="Arial" w:eastAsia="Times New Roman" w:hAnsi="Arial" w:cs="Arial"/>
          <w:b/>
          <w:bCs/>
          <w:sz w:val="20"/>
          <w:szCs w:val="20"/>
        </w:rPr>
        <w:t>response</w:t>
      </w:r>
      <w:r w:rsidRPr="00054510">
        <w:rPr>
          <w:rFonts w:ascii="Arial" w:hAnsi="Arial" w:cs="Arial"/>
          <w:b/>
          <w:vertAlign w:val="superscript"/>
        </w:rPr>
        <w:t>a</w:t>
      </w:r>
      <w:proofErr w:type="spellEnd"/>
    </w:p>
    <w:tbl>
      <w:tblPr>
        <w:tblW w:w="12698" w:type="dxa"/>
        <w:tblInd w:w="93" w:type="dxa"/>
        <w:tblLook w:val="04A0"/>
      </w:tblPr>
      <w:tblGrid>
        <w:gridCol w:w="1344"/>
        <w:gridCol w:w="1155"/>
        <w:gridCol w:w="1062"/>
        <w:gridCol w:w="483"/>
        <w:gridCol w:w="916"/>
        <w:gridCol w:w="916"/>
        <w:gridCol w:w="261"/>
        <w:gridCol w:w="483"/>
        <w:gridCol w:w="916"/>
        <w:gridCol w:w="916"/>
        <w:gridCol w:w="261"/>
        <w:gridCol w:w="483"/>
        <w:gridCol w:w="916"/>
        <w:gridCol w:w="916"/>
        <w:gridCol w:w="710"/>
        <w:gridCol w:w="960"/>
      </w:tblGrid>
      <w:tr w:rsidR="006765B3" w:rsidRPr="00D462E2" w:rsidTr="00B266A9">
        <w:trPr>
          <w:trHeight w:val="199"/>
        </w:trPr>
        <w:tc>
          <w:tcPr>
            <w:tcW w:w="3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Dataset 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Dataset 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0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Combined Datas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tokin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054510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395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9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7.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1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.8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96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0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2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0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7.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87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9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2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3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4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5.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.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2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0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7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58.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59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5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6.9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3.0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9.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6.3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9.9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5.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37750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6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0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5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2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87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9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41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6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0.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8.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9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4.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59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0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43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68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2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8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5.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4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4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1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30.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9.2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2.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8.1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0.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.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57437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3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8.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0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4.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2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1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2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2.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2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1.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3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1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4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7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6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18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.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89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8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8.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8.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5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2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5.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3.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3.5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0.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3.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57438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69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4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3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2.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1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6.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3.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9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2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5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4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3.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3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8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28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1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6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8.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1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3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2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9.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4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.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6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4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7.6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4.7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8.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.8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2.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.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6657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9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8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46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8.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83.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0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5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4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4.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.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9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5.8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8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0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1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.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9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.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14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3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3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9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76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04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7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0.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2.2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4.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3.1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9.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4.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673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9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7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2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.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49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9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3.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3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6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3.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63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1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5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2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5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4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2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5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20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8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9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5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9.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8.0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51.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7.3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4.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4.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76164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9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8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9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.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99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8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2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0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1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5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6.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9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4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4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5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5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6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6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50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2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2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3.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3.7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8.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7.8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1.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7.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39236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8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7.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5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1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8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9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3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8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.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09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4.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5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9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8.1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8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9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6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80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0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00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900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8.5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8.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6.0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00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6.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39241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4.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8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3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4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6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.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2.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9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1.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0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4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9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8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3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6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10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4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8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8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8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9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5.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7.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21.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.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8330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9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2.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.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04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4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.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3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2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76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1.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8.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2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50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6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27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1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4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3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82.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9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35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79.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41.8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7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4.4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88.8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3.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3216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80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7.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8.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0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5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6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.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21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.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1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4.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6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62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.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1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4.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.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4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.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3.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T/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3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6.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1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6.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2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9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9.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.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66.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.0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3.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0.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8568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32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2.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7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9.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15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1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8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2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5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4.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58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2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9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9.9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40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0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8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08.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6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.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71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3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14.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90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2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01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71.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55.4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0.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90.3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80.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66.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6941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G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07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7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45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3.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76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6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5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32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8.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2.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4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9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36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63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25.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95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2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65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9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55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10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9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A/A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FN-</w:t>
            </w:r>
            <w:r w:rsidRPr="00542190">
              <w:rPr>
                <w:rFonts w:ascii="Symbol" w:eastAsia="Times New Roman" w:hAnsi="Symbol" w:cs="Aria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33.2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51.91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85.3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70.58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811.18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112.79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65B3" w:rsidRPr="00D462E2" w:rsidTr="00B266A9">
        <w:trPr>
          <w:trHeight w:val="199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97.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98.6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402.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5.9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506.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42190">
              <w:rPr>
                <w:rFonts w:ascii="Arial" w:eastAsia="Times New Roman" w:hAnsi="Arial" w:cs="Arial"/>
                <w:sz w:val="16"/>
                <w:szCs w:val="16"/>
              </w:rPr>
              <w:t>61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5B3" w:rsidRPr="00542190" w:rsidRDefault="006765B3" w:rsidP="00B266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6765B3" w:rsidRDefault="006765B3">
      <w:pPr>
        <w:rPr>
          <w:rFonts w:ascii="Arial" w:hAnsi="Arial" w:cs="Arial"/>
          <w:b/>
          <w:vertAlign w:val="superscript"/>
        </w:rPr>
      </w:pPr>
    </w:p>
    <w:p w:rsidR="006765B3" w:rsidRPr="00542190" w:rsidRDefault="006765B3" w:rsidP="00B266A9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 w:rsidRPr="00542190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542190">
        <w:rPr>
          <w:rFonts w:ascii="Arial" w:eastAsia="Times New Roman" w:hAnsi="Arial" w:cs="Arial"/>
          <w:sz w:val="20"/>
          <w:szCs w:val="20"/>
        </w:rPr>
        <w:t>Whole</w:t>
      </w:r>
      <w:proofErr w:type="spellEnd"/>
      <w:proofErr w:type="gramEnd"/>
      <w:r w:rsidRPr="00542190">
        <w:rPr>
          <w:rFonts w:ascii="Arial" w:eastAsia="Times New Roman" w:hAnsi="Arial" w:cs="Arial"/>
          <w:sz w:val="20"/>
          <w:szCs w:val="20"/>
        </w:rPr>
        <w:t xml:space="preserve"> blood was drawn 10 weeks after BCG vaccination at birth and re-stimulated with BCG ex vivo for 7 hours and plasma levels of IFN-</w:t>
      </w:r>
      <w:r>
        <w:rPr>
          <w:rFonts w:ascii="Times New Roman" w:eastAsia="Times New Roman" w:hAnsi="Times New Roman"/>
          <w:sz w:val="20"/>
          <w:szCs w:val="20"/>
        </w:rPr>
        <w:t>γ</w:t>
      </w:r>
      <w:r w:rsidRPr="00542190">
        <w:rPr>
          <w:rFonts w:ascii="Arial" w:eastAsia="Times New Roman" w:hAnsi="Arial" w:cs="Arial"/>
          <w:sz w:val="20"/>
          <w:szCs w:val="20"/>
        </w:rPr>
        <w:t xml:space="preserve">, IL-2, and IL-13 were </w:t>
      </w:r>
      <w:proofErr w:type="spellStart"/>
      <w:r w:rsidRPr="00542190">
        <w:rPr>
          <w:rFonts w:ascii="Arial" w:eastAsia="Times New Roman" w:hAnsi="Arial" w:cs="Arial"/>
          <w:sz w:val="20"/>
          <w:szCs w:val="20"/>
        </w:rPr>
        <w:t>measured.</w:t>
      </w:r>
      <w:r w:rsidRPr="00542190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542190">
        <w:rPr>
          <w:rFonts w:ascii="Arial" w:eastAsia="Times New Roman" w:hAnsi="Arial" w:cs="Arial"/>
          <w:sz w:val="20"/>
          <w:szCs w:val="20"/>
        </w:rPr>
        <w:t>A</w:t>
      </w:r>
      <w:proofErr w:type="spellEnd"/>
      <w:r w:rsidRPr="00542190">
        <w:rPr>
          <w:rFonts w:ascii="Arial" w:eastAsia="Times New Roman" w:hAnsi="Arial" w:cs="Arial"/>
          <w:sz w:val="20"/>
          <w:szCs w:val="20"/>
        </w:rPr>
        <w:t xml:space="preserve"> general linear model was used to examine whether TLR polymorphisms  were associated with BCG-induced cytokine levels after subtraction of </w:t>
      </w:r>
      <w:proofErr w:type="spellStart"/>
      <w:r w:rsidRPr="00542190">
        <w:rPr>
          <w:rFonts w:ascii="Arial" w:eastAsia="Times New Roman" w:hAnsi="Arial" w:cs="Arial"/>
          <w:sz w:val="20"/>
          <w:szCs w:val="20"/>
        </w:rPr>
        <w:t>unstimulated</w:t>
      </w:r>
      <w:proofErr w:type="spellEnd"/>
      <w:r w:rsidRPr="00542190">
        <w:rPr>
          <w:rFonts w:ascii="Arial" w:eastAsia="Times New Roman" w:hAnsi="Arial" w:cs="Arial"/>
          <w:sz w:val="20"/>
          <w:szCs w:val="20"/>
        </w:rPr>
        <w:t xml:space="preserve"> control values. Data shown represents subjects from the South African Mixed Ancestry Group.</w:t>
      </w:r>
    </w:p>
    <w:p w:rsidR="006765B3" w:rsidRDefault="006765B3"/>
    <w:sectPr w:rsidR="006765B3" w:rsidSect="00102C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2CFE"/>
    <w:rsid w:val="000761B7"/>
    <w:rsid w:val="00102CFE"/>
    <w:rsid w:val="001C5199"/>
    <w:rsid w:val="002F5B16"/>
    <w:rsid w:val="00411249"/>
    <w:rsid w:val="004858F1"/>
    <w:rsid w:val="00497385"/>
    <w:rsid w:val="00550F4D"/>
    <w:rsid w:val="005C5D98"/>
    <w:rsid w:val="006653AF"/>
    <w:rsid w:val="006765B3"/>
    <w:rsid w:val="007C70D4"/>
    <w:rsid w:val="008E41B3"/>
    <w:rsid w:val="00B602B4"/>
    <w:rsid w:val="00C37F8C"/>
    <w:rsid w:val="00D05C69"/>
    <w:rsid w:val="00D3439F"/>
    <w:rsid w:val="00DD1591"/>
    <w:rsid w:val="00E0045B"/>
    <w:rsid w:val="00E422FB"/>
    <w:rsid w:val="00EF0DC4"/>
    <w:rsid w:val="00F37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88</Words>
  <Characters>5065</Characters>
  <Application>Microsoft Office Word</Application>
  <DocSecurity>0</DocSecurity>
  <Lines>42</Lines>
  <Paragraphs>11</Paragraphs>
  <ScaleCrop>false</ScaleCrop>
  <Company>Microsoft</Company>
  <LinksUpToDate>false</LinksUpToDate>
  <CharactersWithSpaces>5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K. Randhawa</dc:creator>
  <cp:lastModifiedBy>April K. Randhawa</cp:lastModifiedBy>
  <cp:revision>3</cp:revision>
  <dcterms:created xsi:type="dcterms:W3CDTF">2011-07-04T23:56:00Z</dcterms:created>
  <dcterms:modified xsi:type="dcterms:W3CDTF">2011-07-07T21:49:00Z</dcterms:modified>
</cp:coreProperties>
</file>